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3F37E" w14:textId="77777777" w:rsidR="00C926BB" w:rsidRPr="00760EE4" w:rsidRDefault="00C926BB" w:rsidP="00760EE4">
      <w:pPr>
        <w:tabs>
          <w:tab w:val="left" w:pos="2430"/>
          <w:tab w:val="left" w:pos="2610"/>
          <w:tab w:val="left" w:pos="2880"/>
        </w:tabs>
        <w:spacing w:line="360" w:lineRule="auto"/>
        <w:jc w:val="center"/>
        <w:rPr>
          <w:b/>
          <w:color w:val="000000" w:themeColor="text1"/>
          <w:sz w:val="22"/>
          <w:szCs w:val="22"/>
        </w:rPr>
      </w:pPr>
      <w:r w:rsidRPr="00760EE4">
        <w:rPr>
          <w:b/>
          <w:color w:val="000000" w:themeColor="text1"/>
          <w:sz w:val="22"/>
          <w:szCs w:val="22"/>
        </w:rPr>
        <w:t>Lifestyle and Metabolic Determinants of Early- and Late-Onset Colorectal Cancer</w:t>
      </w:r>
    </w:p>
    <w:p w14:paraId="6CC102EB" w14:textId="77777777" w:rsidR="001026D5" w:rsidRPr="00760EE4" w:rsidRDefault="001026D5" w:rsidP="00760EE4">
      <w:pPr>
        <w:tabs>
          <w:tab w:val="left" w:pos="2430"/>
          <w:tab w:val="left" w:pos="2610"/>
          <w:tab w:val="left" w:pos="2880"/>
        </w:tabs>
        <w:spacing w:line="360" w:lineRule="auto"/>
        <w:jc w:val="center"/>
        <w:rPr>
          <w:b/>
          <w:color w:val="000000" w:themeColor="text1"/>
          <w:sz w:val="22"/>
          <w:szCs w:val="22"/>
        </w:rPr>
      </w:pPr>
      <w:bookmarkStart w:id="0" w:name="_GoBack"/>
      <w:bookmarkEnd w:id="0"/>
    </w:p>
    <w:p w14:paraId="1D474571" w14:textId="77777777" w:rsidR="001026D5" w:rsidRPr="00760EE4" w:rsidRDefault="001026D5" w:rsidP="00760EE4">
      <w:pPr>
        <w:spacing w:line="360" w:lineRule="auto"/>
        <w:rPr>
          <w:color w:val="000000" w:themeColor="text1"/>
          <w:sz w:val="22"/>
          <w:szCs w:val="22"/>
          <w:vertAlign w:val="superscript"/>
        </w:rPr>
      </w:pPr>
      <w:proofErr w:type="spellStart"/>
      <w:r w:rsidRPr="00760EE4">
        <w:rPr>
          <w:color w:val="000000" w:themeColor="text1"/>
          <w:sz w:val="22"/>
          <w:szCs w:val="22"/>
        </w:rPr>
        <w:t>Pranali</w:t>
      </w:r>
      <w:proofErr w:type="spellEnd"/>
      <w:r w:rsidRPr="00760EE4">
        <w:rPr>
          <w:color w:val="000000" w:themeColor="text1"/>
          <w:sz w:val="22"/>
          <w:szCs w:val="22"/>
        </w:rPr>
        <w:t xml:space="preserve"> G. Patel</w:t>
      </w:r>
      <w:r w:rsidRPr="00760EE4">
        <w:rPr>
          <w:color w:val="000000" w:themeColor="text1"/>
          <w:sz w:val="22"/>
          <w:szCs w:val="22"/>
          <w:vertAlign w:val="superscript"/>
        </w:rPr>
        <w:t>1</w:t>
      </w:r>
      <w:r w:rsidRPr="00760EE4">
        <w:rPr>
          <w:color w:val="000000" w:themeColor="text1"/>
          <w:sz w:val="22"/>
          <w:szCs w:val="22"/>
        </w:rPr>
        <w:t>, Howard. H. Wiener</w:t>
      </w:r>
      <w:r w:rsidRPr="00760EE4">
        <w:rPr>
          <w:color w:val="000000" w:themeColor="text1"/>
          <w:sz w:val="22"/>
          <w:szCs w:val="22"/>
          <w:vertAlign w:val="superscript"/>
        </w:rPr>
        <w:t>1</w:t>
      </w:r>
      <w:r w:rsidRPr="00760EE4">
        <w:rPr>
          <w:color w:val="000000" w:themeColor="text1"/>
          <w:sz w:val="22"/>
          <w:szCs w:val="22"/>
        </w:rPr>
        <w:t>, Robert Hollis</w:t>
      </w:r>
      <w:r w:rsidRPr="00760EE4">
        <w:rPr>
          <w:color w:val="000000" w:themeColor="text1"/>
          <w:sz w:val="22"/>
          <w:szCs w:val="22"/>
          <w:vertAlign w:val="superscript"/>
        </w:rPr>
        <w:t>2</w:t>
      </w:r>
      <w:r w:rsidRPr="00760EE4">
        <w:rPr>
          <w:color w:val="000000" w:themeColor="text1"/>
          <w:sz w:val="22"/>
          <w:szCs w:val="22"/>
        </w:rPr>
        <w:t>, Carrie G. Lenneman</w:t>
      </w:r>
      <w:r w:rsidRPr="00760EE4">
        <w:rPr>
          <w:color w:val="000000" w:themeColor="text1"/>
          <w:sz w:val="22"/>
          <w:szCs w:val="22"/>
          <w:vertAlign w:val="superscript"/>
        </w:rPr>
        <w:t>3</w:t>
      </w:r>
      <w:r w:rsidRPr="00760EE4">
        <w:rPr>
          <w:color w:val="000000" w:themeColor="text1"/>
          <w:sz w:val="22"/>
          <w:szCs w:val="22"/>
        </w:rPr>
        <w:t xml:space="preserve">, </w:t>
      </w:r>
      <w:proofErr w:type="spellStart"/>
      <w:r w:rsidRPr="00760EE4">
        <w:rPr>
          <w:color w:val="000000" w:themeColor="text1"/>
          <w:sz w:val="22"/>
          <w:szCs w:val="22"/>
        </w:rPr>
        <w:t>Sadeep</w:t>
      </w:r>
      <w:proofErr w:type="spellEnd"/>
      <w:r w:rsidRPr="00760EE4">
        <w:rPr>
          <w:color w:val="000000" w:themeColor="text1"/>
          <w:sz w:val="22"/>
          <w:szCs w:val="22"/>
        </w:rPr>
        <w:t xml:space="preserve"> Shrestha</w:t>
      </w:r>
      <w:r w:rsidRPr="00760EE4">
        <w:rPr>
          <w:color w:val="000000" w:themeColor="text1"/>
          <w:sz w:val="22"/>
          <w:szCs w:val="22"/>
          <w:vertAlign w:val="superscript"/>
        </w:rPr>
        <w:t>1</w:t>
      </w:r>
    </w:p>
    <w:p w14:paraId="6A8BD275" w14:textId="77777777" w:rsidR="00E30749" w:rsidRPr="00760EE4" w:rsidRDefault="00E30749" w:rsidP="00760EE4">
      <w:pPr>
        <w:spacing w:line="360" w:lineRule="auto"/>
        <w:rPr>
          <w:b/>
          <w:color w:val="000000" w:themeColor="text1"/>
          <w:sz w:val="22"/>
          <w:szCs w:val="22"/>
        </w:rPr>
      </w:pPr>
    </w:p>
    <w:p w14:paraId="29204BC6" w14:textId="50B6C87B" w:rsidR="001026D5" w:rsidRPr="00760EE4" w:rsidRDefault="001026D5" w:rsidP="00760EE4">
      <w:pPr>
        <w:spacing w:line="360" w:lineRule="auto"/>
        <w:rPr>
          <w:b/>
          <w:color w:val="000000" w:themeColor="text1"/>
          <w:sz w:val="22"/>
          <w:szCs w:val="22"/>
        </w:rPr>
      </w:pPr>
      <w:r w:rsidRPr="00760EE4">
        <w:rPr>
          <w:b/>
          <w:color w:val="000000" w:themeColor="text1"/>
          <w:sz w:val="22"/>
          <w:szCs w:val="22"/>
        </w:rPr>
        <w:t>Table of Contents</w:t>
      </w:r>
    </w:p>
    <w:p w14:paraId="09D1A301" w14:textId="77777777" w:rsidR="00E30749" w:rsidRPr="00760EE4" w:rsidRDefault="00E30749" w:rsidP="00760EE4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4CF78104" w14:textId="1115BBC8" w:rsidR="0069268B" w:rsidRPr="00760EE4" w:rsidRDefault="0069268B" w:rsidP="00760EE4">
      <w:pPr>
        <w:spacing w:line="360" w:lineRule="auto"/>
        <w:rPr>
          <w:color w:val="000000" w:themeColor="text1"/>
          <w:sz w:val="22"/>
          <w:szCs w:val="22"/>
        </w:rPr>
      </w:pPr>
      <w:r w:rsidRPr="00760EE4">
        <w:rPr>
          <w:color w:val="000000" w:themeColor="text1"/>
          <w:sz w:val="22"/>
          <w:szCs w:val="22"/>
        </w:rPr>
        <w:t>Supplemental Table 1. Patient Characteristics Across Colorectal Cancer Diagnosis Age (&lt;45, 45-49, 50-59</w:t>
      </w:r>
      <w:proofErr w:type="gramStart"/>
      <w:r w:rsidRPr="00760EE4">
        <w:rPr>
          <w:color w:val="000000" w:themeColor="text1"/>
          <w:sz w:val="22"/>
          <w:szCs w:val="22"/>
        </w:rPr>
        <w:t>,  ≥</w:t>
      </w:r>
      <w:proofErr w:type="gramEnd"/>
      <w:r w:rsidRPr="00760EE4">
        <w:rPr>
          <w:color w:val="000000" w:themeColor="text1"/>
          <w:sz w:val="22"/>
          <w:szCs w:val="22"/>
        </w:rPr>
        <w:t>60 Years)</w:t>
      </w:r>
    </w:p>
    <w:p w14:paraId="5FD3E660" w14:textId="0D0C965A" w:rsidR="0069268B" w:rsidRPr="00760EE4" w:rsidRDefault="0069268B" w:rsidP="00760EE4">
      <w:pPr>
        <w:spacing w:line="360" w:lineRule="auto"/>
        <w:rPr>
          <w:color w:val="000000" w:themeColor="text1"/>
          <w:sz w:val="22"/>
          <w:szCs w:val="22"/>
        </w:rPr>
      </w:pPr>
    </w:p>
    <w:p w14:paraId="48817912" w14:textId="2210311C" w:rsidR="0069268B" w:rsidRPr="00760EE4" w:rsidRDefault="0069268B" w:rsidP="00760EE4">
      <w:pPr>
        <w:spacing w:line="360" w:lineRule="auto"/>
        <w:rPr>
          <w:color w:val="000000" w:themeColor="text1"/>
          <w:sz w:val="22"/>
          <w:szCs w:val="22"/>
        </w:rPr>
      </w:pPr>
      <w:r w:rsidRPr="00760EE4">
        <w:rPr>
          <w:color w:val="000000" w:themeColor="text1"/>
          <w:sz w:val="22"/>
          <w:szCs w:val="22"/>
        </w:rPr>
        <w:t>Supplemental Table 2. Logistic Regression comparing association between Risk Factors and Age at CRC Diagnosis (Late Onset, LOCRC vs Early Onset, EOCRC)</w:t>
      </w:r>
    </w:p>
    <w:p w14:paraId="4E1D60DA" w14:textId="2A0E8354" w:rsidR="0069268B" w:rsidRPr="00760EE4" w:rsidRDefault="0069268B" w:rsidP="00760EE4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60EE4">
        <w:rPr>
          <w:b/>
          <w:bCs/>
          <w:color w:val="000000" w:themeColor="text1"/>
          <w:sz w:val="22"/>
          <w:szCs w:val="22"/>
        </w:rPr>
        <w:br w:type="page"/>
      </w:r>
    </w:p>
    <w:p w14:paraId="09D0F48D" w14:textId="77777777" w:rsidR="0069268B" w:rsidRPr="00760EE4" w:rsidRDefault="0069268B" w:rsidP="00760EE4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3279"/>
        <w:gridCol w:w="1241"/>
        <w:gridCol w:w="1412"/>
        <w:gridCol w:w="1412"/>
        <w:gridCol w:w="1471"/>
        <w:gridCol w:w="1016"/>
      </w:tblGrid>
      <w:tr w:rsidR="00760EE4" w:rsidRPr="00760EE4" w14:paraId="4E2CA1E0" w14:textId="77777777" w:rsidTr="003D4ADA">
        <w:trPr>
          <w:trHeight w:val="300"/>
        </w:trPr>
        <w:tc>
          <w:tcPr>
            <w:tcW w:w="3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96256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E6098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Age at Colorectal Cancer Diagnosis</w:t>
            </w:r>
          </w:p>
        </w:tc>
      </w:tr>
      <w:tr w:rsidR="00760EE4" w:rsidRPr="00760EE4" w14:paraId="5ABC40F4" w14:textId="77777777" w:rsidTr="003D4ADA">
        <w:trPr>
          <w:trHeight w:val="296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AF57B" w14:textId="77777777" w:rsidR="0069268B" w:rsidRPr="00760EE4" w:rsidRDefault="0069268B" w:rsidP="00760EE4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20C3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&lt;45 year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DB1B4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45-49 year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73090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50-59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EECE9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≥60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3965E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318D7DA0" w14:textId="77777777" w:rsidTr="003D4ADA">
        <w:trPr>
          <w:trHeight w:val="30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4C250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F193B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7BFAF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15F7C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8F9C1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2358F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760EE4" w:rsidRPr="00760EE4" w14:paraId="2BE20956" w14:textId="77777777" w:rsidTr="003D4ADA">
        <w:trPr>
          <w:trHeight w:val="300"/>
        </w:trPr>
        <w:tc>
          <w:tcPr>
            <w:tcW w:w="88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93254" w14:textId="77777777" w:rsidR="0069268B" w:rsidRPr="00760EE4" w:rsidRDefault="0069268B" w:rsidP="00760EE4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Demographi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73C5" w14:textId="77777777" w:rsidR="0069268B" w:rsidRPr="00760EE4" w:rsidRDefault="0069268B" w:rsidP="00760EE4">
            <w:pPr>
              <w:spacing w:line="360" w:lineRule="auto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59555C6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CE7A2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EFEF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7ACF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167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07B96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20C7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7639</w:t>
            </w:r>
          </w:p>
        </w:tc>
      </w:tr>
      <w:tr w:rsidR="00760EE4" w:rsidRPr="00760EE4" w14:paraId="1CA11838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86246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ED0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60 (46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6DD1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24 (47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594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409 (45.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6FE6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781 (45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A170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234AAC9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ADF2D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C27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84 (53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08E6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37 (52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4742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494 (54.7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857A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920 (54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8767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7B3AA3DE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8C3C6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B6C3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E89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20A06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77D4B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E7C7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6695</w:t>
            </w:r>
          </w:p>
        </w:tc>
      </w:tr>
      <w:tr w:rsidR="00760EE4" w:rsidRPr="00760EE4" w14:paraId="3780EB2D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D8166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 xml:space="preserve">Black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9E26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86 (26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E38D1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68 (27.3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68FC1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77 (33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5CA3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430 (26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A5CA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03E96F2A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AF0E4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848F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39 (73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452BF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81 (72.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73E9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562 (67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8A1C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171 (73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28231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157AAD87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A5E2C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B957F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32F5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B60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2344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D7C6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0035</w:t>
            </w:r>
            <w:r w:rsidRPr="00760EE4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60EE4" w:rsidRPr="00760EE4" w14:paraId="766A414F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FBE4E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47AE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01 (59.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B84BF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63 (64.2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0804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484 (54.9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53AE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895 (54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131A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C918F0F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860B8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Divorced/Widowed/Separate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357C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5 (7.4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B141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9 (11.4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F2D1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59 (18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1D11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531 (32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FB50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11C9BCAF" w14:textId="77777777" w:rsidTr="003D4ADA">
        <w:trPr>
          <w:trHeight w:val="32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A1C66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048C1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11 (32.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3C37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62 (24.4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A4A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38 (27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EFD7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28 (13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DDE6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0B38FF07" w14:textId="77777777" w:rsidTr="003D4ADA">
        <w:trPr>
          <w:trHeight w:val="320"/>
        </w:trPr>
        <w:tc>
          <w:tcPr>
            <w:tcW w:w="88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83FF3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Lifestyl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9ED7F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327603DD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5396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Body Mass Inde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F632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AC753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D88E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ADAC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775FB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&lt;0.0001</w:t>
            </w:r>
            <w:r w:rsidRPr="00760EE4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60EE4" w:rsidRPr="00760EE4" w14:paraId="2CEBB9C6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EFB7D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2F22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3 (6.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1ADA6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7 (6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F721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70 (7.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91D26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16 (6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FFC3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34C3561A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BB11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Normal weigh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68B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81 (23.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14A1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67 (25.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50A4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24 (24.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76A0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565 (33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A950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46BD675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FE42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0983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96 (27.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EB0C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72 (27.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048A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69 (29.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661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533 (31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9735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288AB705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F2357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Obes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9C7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44 (41.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E759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05 (40.2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2256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340 (37.7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2C54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487 (28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7FABB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201713A4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C018C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Smoking statu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443AF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552B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3DF0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0A6A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61F9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2790</w:t>
            </w:r>
          </w:p>
        </w:tc>
      </w:tr>
      <w:tr w:rsidR="00760EE4" w:rsidRPr="00760EE4" w14:paraId="2A9651AE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3300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Curren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6583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58 (17.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358A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45 (17.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CBF41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05 (24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2107B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86 (1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F1FD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25F038E3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455E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 xml:space="preserve">Former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A1A1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75 (22.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7B043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55 (21.8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1ADE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37 (27.7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8DC7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642 (39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EBCD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236FDB9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24B3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39E66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97 (59.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091D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52 (60.3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69B7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413 (48.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752A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791 (48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B23B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7D15411" w14:textId="77777777" w:rsidTr="003D4ADA">
        <w:trPr>
          <w:trHeight w:val="340"/>
        </w:trPr>
        <w:tc>
          <w:tcPr>
            <w:tcW w:w="88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89E9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Clinic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7721B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B4CCA7C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2FD59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E0BC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F5C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3C1F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6052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0F89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&lt;0.0001</w:t>
            </w:r>
            <w:r w:rsidRPr="00760EE4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60EE4" w:rsidRPr="00760EE4" w14:paraId="2EF5417A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E1E5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6E8C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2 (3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D0B4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8 (6.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6C611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76 (8.4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925C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35 (13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B5EE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6BB4D773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DB293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Type 2 diabet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86F4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26B7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05D56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993A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35DD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&lt;0.0001</w:t>
            </w:r>
            <w:r w:rsidRPr="00760EE4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60EE4" w:rsidRPr="00760EE4" w14:paraId="079C3032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53C3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C126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31 (9.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B5DA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32 (12.3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48DC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54 (17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021BF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345 (2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B9267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31CC3FCF" w14:textId="77777777" w:rsidTr="003D4ADA">
        <w:trPr>
          <w:trHeight w:val="340"/>
        </w:trPr>
        <w:tc>
          <w:tcPr>
            <w:tcW w:w="3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992D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E10D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9CCFE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A1CE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330E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7816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&lt;0.0001</w:t>
            </w:r>
            <w:r w:rsidRPr="00760EE4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60EE4" w:rsidRPr="00760EE4" w14:paraId="1E5F059A" w14:textId="77777777" w:rsidTr="003D4ADA">
        <w:trPr>
          <w:trHeight w:val="340"/>
        </w:trPr>
        <w:tc>
          <w:tcPr>
            <w:tcW w:w="3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8B78D" w14:textId="77777777" w:rsidR="0069268B" w:rsidRPr="00760EE4" w:rsidRDefault="0069268B" w:rsidP="00760EE4">
            <w:pPr>
              <w:spacing w:line="360" w:lineRule="auto"/>
              <w:ind w:firstLine="157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65D6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7 (4.9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A600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3 (8.8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2F96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34 (14.8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F73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386 (22.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6595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2F75B215" w14:textId="77777777" w:rsidTr="003D4ADA">
        <w:trPr>
          <w:trHeight w:val="340"/>
        </w:trPr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69CFE" w14:textId="77777777" w:rsidR="0069268B" w:rsidRPr="00760EE4" w:rsidRDefault="0069268B" w:rsidP="00760EE4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760EE4">
              <w:rPr>
                <w:i/>
                <w:iCs/>
                <w:color w:val="000000" w:themeColor="text1"/>
                <w:sz w:val="22"/>
                <w:szCs w:val="22"/>
              </w:rPr>
              <w:t>N (%) - Frequency (Percentages)</w:t>
            </w:r>
          </w:p>
          <w:p w14:paraId="2E453101" w14:textId="77777777" w:rsidR="0069268B" w:rsidRPr="00760EE4" w:rsidRDefault="0069268B" w:rsidP="00760EE4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760EE4">
              <w:rPr>
                <w:i/>
                <w:iCs/>
                <w:color w:val="000000" w:themeColor="text1"/>
                <w:sz w:val="22"/>
                <w:szCs w:val="22"/>
              </w:rPr>
              <w:t>*p&lt;0.05 as test of significance</w:t>
            </w:r>
          </w:p>
        </w:tc>
      </w:tr>
    </w:tbl>
    <w:p w14:paraId="48B354F5" w14:textId="6D2FD57B" w:rsidR="0069268B" w:rsidRPr="00760EE4" w:rsidRDefault="0069268B" w:rsidP="00760EE4">
      <w:pPr>
        <w:spacing w:line="360" w:lineRule="auto"/>
        <w:rPr>
          <w:color w:val="000000" w:themeColor="text1"/>
          <w:sz w:val="22"/>
          <w:szCs w:val="22"/>
        </w:rPr>
      </w:pPr>
    </w:p>
    <w:p w14:paraId="5F1DC360" w14:textId="77777777" w:rsidR="0069268B" w:rsidRPr="00760EE4" w:rsidRDefault="0069268B" w:rsidP="00760EE4">
      <w:pPr>
        <w:spacing w:line="360" w:lineRule="auto"/>
        <w:rPr>
          <w:color w:val="000000" w:themeColor="text1"/>
          <w:sz w:val="22"/>
          <w:szCs w:val="22"/>
        </w:rPr>
      </w:pPr>
      <w:r w:rsidRPr="00760EE4">
        <w:rPr>
          <w:color w:val="000000" w:themeColor="text1"/>
          <w:sz w:val="22"/>
          <w:szCs w:val="22"/>
        </w:rPr>
        <w:br w:type="page"/>
      </w:r>
    </w:p>
    <w:tbl>
      <w:tblPr>
        <w:tblW w:w="5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895"/>
        <w:gridCol w:w="1217"/>
      </w:tblGrid>
      <w:tr w:rsidR="00760EE4" w:rsidRPr="00760EE4" w14:paraId="4DFF5B80" w14:textId="77777777" w:rsidTr="003D4ADA">
        <w:trPr>
          <w:trHeight w:val="606"/>
        </w:trPr>
        <w:tc>
          <w:tcPr>
            <w:tcW w:w="2060" w:type="dxa"/>
            <w:vAlign w:val="center"/>
            <w:hideMark/>
          </w:tcPr>
          <w:p w14:paraId="12AFBAE6" w14:textId="6CFDCAA0" w:rsidR="0069268B" w:rsidRPr="00760EE4" w:rsidRDefault="006A5C38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Exposures</w:t>
            </w:r>
          </w:p>
        </w:tc>
        <w:tc>
          <w:tcPr>
            <w:tcW w:w="1895" w:type="dxa"/>
            <w:vAlign w:val="center"/>
            <w:hideMark/>
          </w:tcPr>
          <w:p w14:paraId="7AA1BD7A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Adjusted OR</w:t>
            </w:r>
            <w:r w:rsidRPr="00760EE4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1217" w:type="dxa"/>
            <w:vAlign w:val="center"/>
            <w:hideMark/>
          </w:tcPr>
          <w:p w14:paraId="29EEECCE" w14:textId="77777777" w:rsidR="0069268B" w:rsidRPr="00760EE4" w:rsidRDefault="0069268B" w:rsidP="00760EE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60EE4" w:rsidRPr="00760EE4" w14:paraId="5E32E671" w14:textId="77777777" w:rsidTr="003D4ADA">
        <w:trPr>
          <w:trHeight w:val="360"/>
        </w:trPr>
        <w:tc>
          <w:tcPr>
            <w:tcW w:w="5172" w:type="dxa"/>
            <w:gridSpan w:val="3"/>
            <w:vAlign w:val="center"/>
            <w:hideMark/>
          </w:tcPr>
          <w:p w14:paraId="58660DF9" w14:textId="77777777" w:rsidR="0069268B" w:rsidRPr="00760EE4" w:rsidRDefault="0069268B" w:rsidP="00760EE4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Lifestyle</w:t>
            </w:r>
          </w:p>
        </w:tc>
      </w:tr>
      <w:tr w:rsidR="00760EE4" w:rsidRPr="00760EE4" w14:paraId="4736C93E" w14:textId="77777777" w:rsidTr="003D4ADA">
        <w:trPr>
          <w:trHeight w:val="322"/>
        </w:trPr>
        <w:tc>
          <w:tcPr>
            <w:tcW w:w="2060" w:type="dxa"/>
            <w:vAlign w:val="center"/>
            <w:hideMark/>
          </w:tcPr>
          <w:p w14:paraId="61BF66D9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Body Mass Index</w:t>
            </w:r>
          </w:p>
        </w:tc>
        <w:tc>
          <w:tcPr>
            <w:tcW w:w="1895" w:type="dxa"/>
            <w:vAlign w:val="center"/>
            <w:hideMark/>
          </w:tcPr>
          <w:p w14:paraId="06D97EF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17" w:type="dxa"/>
            <w:vAlign w:val="center"/>
            <w:hideMark/>
          </w:tcPr>
          <w:p w14:paraId="60E8349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547D8ABB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1BD32C70" w14:textId="77777777" w:rsidR="0069268B" w:rsidRPr="00760EE4" w:rsidRDefault="0069268B" w:rsidP="00760EE4">
            <w:pPr>
              <w:tabs>
                <w:tab w:val="left" w:pos="242"/>
              </w:tabs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895" w:type="dxa"/>
            <w:vAlign w:val="center"/>
            <w:hideMark/>
          </w:tcPr>
          <w:p w14:paraId="0F5C8128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86 (0.50, 1.47)</w:t>
            </w:r>
          </w:p>
        </w:tc>
        <w:tc>
          <w:tcPr>
            <w:tcW w:w="1217" w:type="dxa"/>
            <w:vAlign w:val="center"/>
            <w:hideMark/>
          </w:tcPr>
          <w:p w14:paraId="6AD3A56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9932</w:t>
            </w:r>
          </w:p>
        </w:tc>
      </w:tr>
      <w:tr w:rsidR="00760EE4" w:rsidRPr="00760EE4" w14:paraId="68554715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6F3FFCD3" w14:textId="77777777" w:rsidR="0069268B" w:rsidRPr="00760EE4" w:rsidRDefault="0069268B" w:rsidP="00760EE4">
            <w:pPr>
              <w:tabs>
                <w:tab w:val="left" w:pos="242"/>
              </w:tabs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895" w:type="dxa"/>
            <w:vAlign w:val="center"/>
            <w:hideMark/>
          </w:tcPr>
          <w:p w14:paraId="04D3232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93 (0.67, 1.29)</w:t>
            </w:r>
          </w:p>
        </w:tc>
        <w:tc>
          <w:tcPr>
            <w:tcW w:w="1217" w:type="dxa"/>
            <w:vAlign w:val="center"/>
            <w:hideMark/>
          </w:tcPr>
          <w:p w14:paraId="32F7D28D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4613</w:t>
            </w:r>
          </w:p>
        </w:tc>
      </w:tr>
      <w:tr w:rsidR="00760EE4" w:rsidRPr="00760EE4" w14:paraId="79B1D7B8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2A94E4FF" w14:textId="77777777" w:rsidR="0069268B" w:rsidRPr="00760EE4" w:rsidRDefault="0069268B" w:rsidP="00760EE4">
            <w:pPr>
              <w:tabs>
                <w:tab w:val="left" w:pos="242"/>
              </w:tabs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Obese</w:t>
            </w:r>
          </w:p>
        </w:tc>
        <w:tc>
          <w:tcPr>
            <w:tcW w:w="1895" w:type="dxa"/>
            <w:vAlign w:val="center"/>
            <w:hideMark/>
          </w:tcPr>
          <w:p w14:paraId="2D21C17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68 (0.50, 0.92)</w:t>
            </w:r>
          </w:p>
        </w:tc>
        <w:tc>
          <w:tcPr>
            <w:tcW w:w="1217" w:type="dxa"/>
            <w:vAlign w:val="center"/>
            <w:hideMark/>
          </w:tcPr>
          <w:p w14:paraId="03088A64" w14:textId="6C3C008C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0268</w:t>
            </w:r>
          </w:p>
        </w:tc>
      </w:tr>
      <w:tr w:rsidR="00760EE4" w:rsidRPr="00760EE4" w14:paraId="40BDEC76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36ADB34B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Normal weight</w:t>
            </w:r>
          </w:p>
        </w:tc>
        <w:tc>
          <w:tcPr>
            <w:tcW w:w="1895" w:type="dxa"/>
            <w:vAlign w:val="center"/>
            <w:hideMark/>
          </w:tcPr>
          <w:p w14:paraId="40C421FB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217" w:type="dxa"/>
            <w:vAlign w:val="center"/>
            <w:hideMark/>
          </w:tcPr>
          <w:p w14:paraId="3F587CF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0110E06E" w14:textId="77777777" w:rsidTr="003D4ADA">
        <w:trPr>
          <w:trHeight w:val="349"/>
        </w:trPr>
        <w:tc>
          <w:tcPr>
            <w:tcW w:w="2060" w:type="dxa"/>
            <w:vAlign w:val="center"/>
            <w:hideMark/>
          </w:tcPr>
          <w:p w14:paraId="51254C93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Smoking status</w:t>
            </w:r>
          </w:p>
        </w:tc>
        <w:tc>
          <w:tcPr>
            <w:tcW w:w="1895" w:type="dxa"/>
            <w:vAlign w:val="center"/>
            <w:hideMark/>
          </w:tcPr>
          <w:p w14:paraId="1EF777D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17" w:type="dxa"/>
            <w:vAlign w:val="center"/>
            <w:hideMark/>
          </w:tcPr>
          <w:p w14:paraId="16BD8E8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24D86465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7F7E8F35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Current</w:t>
            </w:r>
          </w:p>
        </w:tc>
        <w:tc>
          <w:tcPr>
            <w:tcW w:w="1895" w:type="dxa"/>
            <w:vAlign w:val="center"/>
            <w:hideMark/>
          </w:tcPr>
          <w:p w14:paraId="3548EDC0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1.23 (0.86, 1.76)</w:t>
            </w:r>
          </w:p>
        </w:tc>
        <w:tc>
          <w:tcPr>
            <w:tcW w:w="1217" w:type="dxa"/>
            <w:vAlign w:val="center"/>
            <w:hideMark/>
          </w:tcPr>
          <w:p w14:paraId="49D5A99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3582</w:t>
            </w:r>
          </w:p>
        </w:tc>
      </w:tr>
      <w:tr w:rsidR="00760EE4" w:rsidRPr="00760EE4" w14:paraId="69847782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1C903C4D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Former</w:t>
            </w:r>
          </w:p>
        </w:tc>
        <w:tc>
          <w:tcPr>
            <w:tcW w:w="1895" w:type="dxa"/>
            <w:vAlign w:val="center"/>
            <w:hideMark/>
          </w:tcPr>
          <w:p w14:paraId="646625FF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.09 (1.55, 2.83)</w:t>
            </w:r>
          </w:p>
        </w:tc>
        <w:tc>
          <w:tcPr>
            <w:tcW w:w="1217" w:type="dxa"/>
            <w:vAlign w:val="center"/>
            <w:hideMark/>
          </w:tcPr>
          <w:p w14:paraId="3DCC812D" w14:textId="13F9ABAE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60EE4" w:rsidRPr="00760EE4" w14:paraId="1C185F54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19E9A01A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895" w:type="dxa"/>
            <w:vAlign w:val="center"/>
            <w:hideMark/>
          </w:tcPr>
          <w:p w14:paraId="32AFD22C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217" w:type="dxa"/>
            <w:vAlign w:val="center"/>
            <w:hideMark/>
          </w:tcPr>
          <w:p w14:paraId="1E1EBBD3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226CBEB9" w14:textId="77777777" w:rsidTr="003D4ADA">
        <w:trPr>
          <w:trHeight w:val="360"/>
        </w:trPr>
        <w:tc>
          <w:tcPr>
            <w:tcW w:w="5172" w:type="dxa"/>
            <w:gridSpan w:val="3"/>
            <w:vAlign w:val="center"/>
            <w:hideMark/>
          </w:tcPr>
          <w:p w14:paraId="6E0DCC8A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Clinical</w:t>
            </w:r>
          </w:p>
        </w:tc>
      </w:tr>
      <w:tr w:rsidR="00760EE4" w:rsidRPr="00760EE4" w14:paraId="02EBB2B8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40DD8AF6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95" w:type="dxa"/>
            <w:vAlign w:val="center"/>
            <w:hideMark/>
          </w:tcPr>
          <w:p w14:paraId="0E28CB5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17" w:type="dxa"/>
            <w:vAlign w:val="center"/>
            <w:hideMark/>
          </w:tcPr>
          <w:p w14:paraId="4E0DCFDA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6447EA24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2733EC20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95" w:type="dxa"/>
            <w:vAlign w:val="center"/>
            <w:hideMark/>
          </w:tcPr>
          <w:p w14:paraId="0DF652B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.80 (1.64, 4.78)</w:t>
            </w:r>
          </w:p>
        </w:tc>
        <w:tc>
          <w:tcPr>
            <w:tcW w:w="1217" w:type="dxa"/>
            <w:vAlign w:val="center"/>
            <w:hideMark/>
          </w:tcPr>
          <w:p w14:paraId="3DCFB462" w14:textId="31F80C39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760EE4" w:rsidRPr="00760EE4" w14:paraId="4A909AB7" w14:textId="77777777" w:rsidTr="003D4ADA">
        <w:trPr>
          <w:trHeight w:val="360"/>
        </w:trPr>
        <w:tc>
          <w:tcPr>
            <w:tcW w:w="2060" w:type="dxa"/>
            <w:vAlign w:val="center"/>
          </w:tcPr>
          <w:p w14:paraId="35EE5F6A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95" w:type="dxa"/>
            <w:vAlign w:val="center"/>
          </w:tcPr>
          <w:p w14:paraId="14CF346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217" w:type="dxa"/>
            <w:vAlign w:val="center"/>
          </w:tcPr>
          <w:p w14:paraId="6C1A5DE2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3E3C4197" w14:textId="77777777" w:rsidTr="003D4ADA">
        <w:trPr>
          <w:trHeight w:val="287"/>
        </w:trPr>
        <w:tc>
          <w:tcPr>
            <w:tcW w:w="2060" w:type="dxa"/>
            <w:vAlign w:val="center"/>
            <w:hideMark/>
          </w:tcPr>
          <w:p w14:paraId="288C42D0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Type 2 diabetes</w:t>
            </w:r>
          </w:p>
        </w:tc>
        <w:tc>
          <w:tcPr>
            <w:tcW w:w="1895" w:type="dxa"/>
            <w:vAlign w:val="center"/>
            <w:hideMark/>
          </w:tcPr>
          <w:p w14:paraId="27EBE15B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17" w:type="dxa"/>
            <w:vAlign w:val="center"/>
            <w:hideMark/>
          </w:tcPr>
          <w:p w14:paraId="1F3137F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4A64AB5E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28AD0F4E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95" w:type="dxa"/>
            <w:vAlign w:val="center"/>
            <w:hideMark/>
          </w:tcPr>
          <w:p w14:paraId="1230E7D3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.33 (1.57, 3.46)</w:t>
            </w:r>
          </w:p>
        </w:tc>
        <w:tc>
          <w:tcPr>
            <w:tcW w:w="1217" w:type="dxa"/>
            <w:vAlign w:val="center"/>
            <w:hideMark/>
          </w:tcPr>
          <w:p w14:paraId="793A3DE0" w14:textId="29CCD444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60EE4" w:rsidRPr="00760EE4" w14:paraId="1E97659F" w14:textId="77777777" w:rsidTr="003D4ADA">
        <w:trPr>
          <w:trHeight w:val="360"/>
        </w:trPr>
        <w:tc>
          <w:tcPr>
            <w:tcW w:w="2060" w:type="dxa"/>
            <w:vAlign w:val="center"/>
          </w:tcPr>
          <w:p w14:paraId="130F0BB2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95" w:type="dxa"/>
            <w:vAlign w:val="center"/>
          </w:tcPr>
          <w:p w14:paraId="43405746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217" w:type="dxa"/>
            <w:vAlign w:val="center"/>
          </w:tcPr>
          <w:p w14:paraId="1660E755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2C9AC28B" w14:textId="77777777" w:rsidTr="003D4ADA">
        <w:trPr>
          <w:trHeight w:val="323"/>
        </w:trPr>
        <w:tc>
          <w:tcPr>
            <w:tcW w:w="2060" w:type="dxa"/>
            <w:vAlign w:val="center"/>
            <w:hideMark/>
          </w:tcPr>
          <w:p w14:paraId="31225204" w14:textId="77777777" w:rsidR="0069268B" w:rsidRPr="00760EE4" w:rsidRDefault="0069268B" w:rsidP="00760EE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1895" w:type="dxa"/>
            <w:vAlign w:val="center"/>
            <w:hideMark/>
          </w:tcPr>
          <w:p w14:paraId="0CB1215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17" w:type="dxa"/>
            <w:vAlign w:val="center"/>
            <w:hideMark/>
          </w:tcPr>
          <w:p w14:paraId="02590829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60EE4" w:rsidRPr="00760EE4" w14:paraId="701AF763" w14:textId="77777777" w:rsidTr="003D4ADA">
        <w:trPr>
          <w:trHeight w:val="360"/>
        </w:trPr>
        <w:tc>
          <w:tcPr>
            <w:tcW w:w="2060" w:type="dxa"/>
            <w:vAlign w:val="center"/>
            <w:hideMark/>
          </w:tcPr>
          <w:p w14:paraId="48262A6F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95" w:type="dxa"/>
            <w:vAlign w:val="center"/>
            <w:hideMark/>
          </w:tcPr>
          <w:p w14:paraId="7B36D04B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2.34 (1.53, 3.56)</w:t>
            </w:r>
          </w:p>
        </w:tc>
        <w:tc>
          <w:tcPr>
            <w:tcW w:w="1217" w:type="dxa"/>
            <w:vAlign w:val="center"/>
            <w:hideMark/>
          </w:tcPr>
          <w:p w14:paraId="00E1C3A3" w14:textId="007F2C22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60EE4" w:rsidRPr="00760EE4" w14:paraId="227912E4" w14:textId="77777777" w:rsidTr="003D4ADA">
        <w:trPr>
          <w:trHeight w:val="360"/>
        </w:trPr>
        <w:tc>
          <w:tcPr>
            <w:tcW w:w="2060" w:type="dxa"/>
            <w:vAlign w:val="center"/>
          </w:tcPr>
          <w:p w14:paraId="5591937D" w14:textId="77777777" w:rsidR="0069268B" w:rsidRPr="00760EE4" w:rsidRDefault="0069268B" w:rsidP="00760EE4">
            <w:pPr>
              <w:spacing w:line="360" w:lineRule="auto"/>
              <w:ind w:firstLine="152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95" w:type="dxa"/>
            <w:vAlign w:val="center"/>
          </w:tcPr>
          <w:p w14:paraId="4CD417D3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60EE4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217" w:type="dxa"/>
            <w:vAlign w:val="center"/>
          </w:tcPr>
          <w:p w14:paraId="7FA2C554" w14:textId="77777777" w:rsidR="0069268B" w:rsidRPr="00760EE4" w:rsidRDefault="0069268B" w:rsidP="00760EE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9268B" w:rsidRPr="00760EE4" w14:paraId="67DB3389" w14:textId="77777777" w:rsidTr="003D4ADA">
        <w:trPr>
          <w:trHeight w:val="260"/>
        </w:trPr>
        <w:tc>
          <w:tcPr>
            <w:tcW w:w="5172" w:type="dxa"/>
            <w:gridSpan w:val="3"/>
            <w:vAlign w:val="center"/>
          </w:tcPr>
          <w:p w14:paraId="19D6738C" w14:textId="77777777" w:rsidR="0069268B" w:rsidRPr="00760EE4" w:rsidRDefault="0069268B" w:rsidP="00760EE4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760EE4">
              <w:rPr>
                <w:i/>
                <w:iCs/>
                <w:color w:val="000000" w:themeColor="text1"/>
                <w:sz w:val="22"/>
                <w:szCs w:val="22"/>
              </w:rPr>
              <w:t xml:space="preserve">Abbreviations: OR, Odds Ratio; CI, Confidence Intervals </w:t>
            </w:r>
          </w:p>
          <w:p w14:paraId="5FA213B7" w14:textId="5E8A7389" w:rsidR="0069268B" w:rsidRPr="00760EE4" w:rsidRDefault="0069268B" w:rsidP="00760EE4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760EE4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Pr="00760EE4">
              <w:rPr>
                <w:i/>
                <w:iCs/>
                <w:color w:val="000000" w:themeColor="text1"/>
                <w:sz w:val="22"/>
                <w:szCs w:val="22"/>
              </w:rPr>
              <w:t>Adjusted for sex, race, marital status, and ADI</w:t>
            </w:r>
          </w:p>
        </w:tc>
      </w:tr>
    </w:tbl>
    <w:p w14:paraId="023CAFC5" w14:textId="77777777" w:rsidR="00961644" w:rsidRPr="00760EE4" w:rsidRDefault="00961644" w:rsidP="00760EE4">
      <w:pPr>
        <w:spacing w:line="360" w:lineRule="auto"/>
        <w:rPr>
          <w:color w:val="000000" w:themeColor="text1"/>
          <w:sz w:val="22"/>
          <w:szCs w:val="22"/>
        </w:rPr>
      </w:pPr>
    </w:p>
    <w:sectPr w:rsidR="00961644" w:rsidRPr="00760EE4" w:rsidSect="00760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68B"/>
    <w:rsid w:val="00004A39"/>
    <w:rsid w:val="00005134"/>
    <w:rsid w:val="00007C8A"/>
    <w:rsid w:val="00045969"/>
    <w:rsid w:val="00053DC3"/>
    <w:rsid w:val="00056A41"/>
    <w:rsid w:val="000642CC"/>
    <w:rsid w:val="00085623"/>
    <w:rsid w:val="000942C7"/>
    <w:rsid w:val="000B4497"/>
    <w:rsid w:val="000B5D73"/>
    <w:rsid w:val="000C4005"/>
    <w:rsid w:val="000D5A6B"/>
    <w:rsid w:val="000D6113"/>
    <w:rsid w:val="001026D5"/>
    <w:rsid w:val="0013005C"/>
    <w:rsid w:val="00197D0A"/>
    <w:rsid w:val="001A0E8D"/>
    <w:rsid w:val="001D4F66"/>
    <w:rsid w:val="001E13F9"/>
    <w:rsid w:val="001F5C80"/>
    <w:rsid w:val="001F6FA7"/>
    <w:rsid w:val="0020529B"/>
    <w:rsid w:val="002055D5"/>
    <w:rsid w:val="002107B2"/>
    <w:rsid w:val="002206EC"/>
    <w:rsid w:val="00225CB4"/>
    <w:rsid w:val="002404AF"/>
    <w:rsid w:val="0027689B"/>
    <w:rsid w:val="002B737A"/>
    <w:rsid w:val="002D1A24"/>
    <w:rsid w:val="002E7FB9"/>
    <w:rsid w:val="0030453C"/>
    <w:rsid w:val="0030561C"/>
    <w:rsid w:val="00335B71"/>
    <w:rsid w:val="003467A6"/>
    <w:rsid w:val="0037179C"/>
    <w:rsid w:val="00374B95"/>
    <w:rsid w:val="00374CD5"/>
    <w:rsid w:val="00377FFD"/>
    <w:rsid w:val="003A2F8A"/>
    <w:rsid w:val="003A3E14"/>
    <w:rsid w:val="003A7781"/>
    <w:rsid w:val="003E2CD5"/>
    <w:rsid w:val="00402515"/>
    <w:rsid w:val="004216DE"/>
    <w:rsid w:val="00434AC6"/>
    <w:rsid w:val="0044422F"/>
    <w:rsid w:val="00504F72"/>
    <w:rsid w:val="00570872"/>
    <w:rsid w:val="005D1A49"/>
    <w:rsid w:val="005E4525"/>
    <w:rsid w:val="005E7F69"/>
    <w:rsid w:val="00611958"/>
    <w:rsid w:val="006122FB"/>
    <w:rsid w:val="00635CE6"/>
    <w:rsid w:val="006406FD"/>
    <w:rsid w:val="006413A1"/>
    <w:rsid w:val="00641DE9"/>
    <w:rsid w:val="006819E9"/>
    <w:rsid w:val="0069268B"/>
    <w:rsid w:val="006A5C38"/>
    <w:rsid w:val="006D2F9D"/>
    <w:rsid w:val="006E45A8"/>
    <w:rsid w:val="007239D2"/>
    <w:rsid w:val="007406C1"/>
    <w:rsid w:val="00754C2E"/>
    <w:rsid w:val="00760EE4"/>
    <w:rsid w:val="007623EB"/>
    <w:rsid w:val="007B6E66"/>
    <w:rsid w:val="007E0A05"/>
    <w:rsid w:val="007E79B1"/>
    <w:rsid w:val="007F73E3"/>
    <w:rsid w:val="008B0A5D"/>
    <w:rsid w:val="008E1215"/>
    <w:rsid w:val="008F77C9"/>
    <w:rsid w:val="009300B4"/>
    <w:rsid w:val="00961644"/>
    <w:rsid w:val="009945A6"/>
    <w:rsid w:val="009A1223"/>
    <w:rsid w:val="009A4278"/>
    <w:rsid w:val="009D0F83"/>
    <w:rsid w:val="009D10BB"/>
    <w:rsid w:val="009D3FAB"/>
    <w:rsid w:val="009E53B5"/>
    <w:rsid w:val="009E5E24"/>
    <w:rsid w:val="00A062CD"/>
    <w:rsid w:val="00A22E62"/>
    <w:rsid w:val="00A33051"/>
    <w:rsid w:val="00A368AE"/>
    <w:rsid w:val="00A37002"/>
    <w:rsid w:val="00A447D0"/>
    <w:rsid w:val="00A57D9E"/>
    <w:rsid w:val="00A61C2E"/>
    <w:rsid w:val="00A81AC8"/>
    <w:rsid w:val="00AC12CA"/>
    <w:rsid w:val="00AE4843"/>
    <w:rsid w:val="00B21DAD"/>
    <w:rsid w:val="00BA00AA"/>
    <w:rsid w:val="00BA1050"/>
    <w:rsid w:val="00BA5E8B"/>
    <w:rsid w:val="00BB0B41"/>
    <w:rsid w:val="00BC621E"/>
    <w:rsid w:val="00BE7CAA"/>
    <w:rsid w:val="00BF6CFE"/>
    <w:rsid w:val="00C07455"/>
    <w:rsid w:val="00C47A45"/>
    <w:rsid w:val="00C518C4"/>
    <w:rsid w:val="00C5514D"/>
    <w:rsid w:val="00C82B70"/>
    <w:rsid w:val="00C926BB"/>
    <w:rsid w:val="00C947D9"/>
    <w:rsid w:val="00C95183"/>
    <w:rsid w:val="00CD2E5C"/>
    <w:rsid w:val="00D7236B"/>
    <w:rsid w:val="00DD3F98"/>
    <w:rsid w:val="00E00BB7"/>
    <w:rsid w:val="00E07EF5"/>
    <w:rsid w:val="00E12709"/>
    <w:rsid w:val="00E30749"/>
    <w:rsid w:val="00E66F2D"/>
    <w:rsid w:val="00E91D1F"/>
    <w:rsid w:val="00EA3B2E"/>
    <w:rsid w:val="00EB60A6"/>
    <w:rsid w:val="00EC2B8F"/>
    <w:rsid w:val="00EC57D6"/>
    <w:rsid w:val="00F26714"/>
    <w:rsid w:val="00F4535A"/>
    <w:rsid w:val="00F461A1"/>
    <w:rsid w:val="00F47A98"/>
    <w:rsid w:val="00F54752"/>
    <w:rsid w:val="00FB400E"/>
    <w:rsid w:val="00FC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0C437"/>
  <w15:chartTrackingRefBased/>
  <w15:docId w15:val="{4C8D9723-4D25-964C-9173-E5A38F95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68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6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6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6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6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6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6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6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6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6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68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68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6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ranali Ganesh</dc:creator>
  <cp:keywords/>
  <dc:description/>
  <cp:lastModifiedBy>Ramya R</cp:lastModifiedBy>
  <cp:revision>3</cp:revision>
  <dcterms:created xsi:type="dcterms:W3CDTF">2026-01-20T15:54:00Z</dcterms:created>
  <dcterms:modified xsi:type="dcterms:W3CDTF">2026-07-0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1-10T21:18:58Z</vt:lpwstr>
  </property>
  <property fmtid="{D5CDD505-2E9C-101B-9397-08002B2CF9AE}" pid="4" name="MSIP_Label_ae7542bc-63e5-412b-b0a0-d9586028a7d0_Method">
    <vt:lpwstr>Privilege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ac05de78-613f-47ea-a28e-893e54df03c6</vt:lpwstr>
  </property>
  <property fmtid="{D5CDD505-2E9C-101B-9397-08002B2CF9AE}" pid="8" name="MSIP_Label_ae7542bc-63e5-412b-b0a0-d9586028a7d0_ContentBits">
    <vt:lpwstr>0</vt:lpwstr>
  </property>
</Properties>
</file>